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003E3B" w14:textId="77777777" w:rsidR="00941DC1" w:rsidRPr="00A047A6" w:rsidRDefault="00941DC1" w:rsidP="00941DC1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047A6">
        <w:rPr>
          <w:rFonts w:ascii="Times New Roman" w:hAnsi="Times New Roman" w:cs="Times New Roman"/>
          <w:b/>
          <w:bCs/>
          <w:sz w:val="24"/>
          <w:szCs w:val="24"/>
        </w:rPr>
        <w:t>S1 Table. Assessment of potential interactions between factors associated with the risk of loss to follow-up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984"/>
        <w:gridCol w:w="1331"/>
        <w:gridCol w:w="2035"/>
      </w:tblGrid>
      <w:tr w:rsidR="00941DC1" w:rsidRPr="00A047A6" w14:paraId="6D7CBA40" w14:textId="77777777" w:rsidTr="00C25D0A">
        <w:tc>
          <w:tcPr>
            <w:tcW w:w="3200" w:type="pct"/>
            <w:tcBorders>
              <w:bottom w:val="single" w:sz="4" w:space="0" w:color="auto"/>
            </w:tcBorders>
          </w:tcPr>
          <w:p w14:paraId="65602956" w14:textId="77777777" w:rsidR="00941DC1" w:rsidRPr="00A047A6" w:rsidRDefault="00941DC1" w:rsidP="00C25D0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7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712" w:type="pct"/>
            <w:tcBorders>
              <w:bottom w:val="single" w:sz="4" w:space="0" w:color="auto"/>
            </w:tcBorders>
          </w:tcPr>
          <w:p w14:paraId="351EA228" w14:textId="77777777" w:rsidR="00941DC1" w:rsidRPr="00A047A6" w:rsidRDefault="00941DC1" w:rsidP="00C25D0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047A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088" w:type="pct"/>
            <w:tcBorders>
              <w:bottom w:val="single" w:sz="4" w:space="0" w:color="auto"/>
            </w:tcBorders>
          </w:tcPr>
          <w:p w14:paraId="733FB12B" w14:textId="77777777" w:rsidR="00941DC1" w:rsidRPr="00A047A6" w:rsidRDefault="00941DC1" w:rsidP="00C25D0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047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lusion</w:t>
            </w:r>
            <w:r w:rsidRPr="00A047A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941DC1" w:rsidRPr="00A047A6" w14:paraId="205EB6C0" w14:textId="77777777" w:rsidTr="00C25D0A">
        <w:tc>
          <w:tcPr>
            <w:tcW w:w="3200" w:type="pct"/>
            <w:tcBorders>
              <w:bottom w:val="nil"/>
            </w:tcBorders>
          </w:tcPr>
          <w:p w14:paraId="65021E5C" w14:textId="77777777" w:rsidR="00941DC1" w:rsidRPr="00A047A6" w:rsidRDefault="00941DC1" w:rsidP="00C25D0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7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x Height-for-age Z-</w:t>
            </w:r>
            <w:proofErr w:type="spellStart"/>
            <w:r w:rsidRPr="00A047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712" w:type="pct"/>
            <w:tcBorders>
              <w:bottom w:val="nil"/>
            </w:tcBorders>
          </w:tcPr>
          <w:p w14:paraId="1D53AC08" w14:textId="77777777" w:rsidR="00941DC1" w:rsidRPr="00A047A6" w:rsidRDefault="00941DC1" w:rsidP="00C25D0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pct"/>
            <w:tcBorders>
              <w:bottom w:val="nil"/>
            </w:tcBorders>
          </w:tcPr>
          <w:p w14:paraId="2DFB6502" w14:textId="77777777" w:rsidR="00941DC1" w:rsidRPr="00A047A6" w:rsidRDefault="00941DC1" w:rsidP="00C25D0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7A6">
              <w:rPr>
                <w:rFonts w:ascii="Times New Roman" w:hAnsi="Times New Roman" w:cs="Times New Roman"/>
                <w:sz w:val="24"/>
                <w:szCs w:val="24"/>
              </w:rPr>
              <w:t>No interaction</w:t>
            </w:r>
          </w:p>
        </w:tc>
      </w:tr>
      <w:tr w:rsidR="00941DC1" w:rsidRPr="00A047A6" w14:paraId="31F00754" w14:textId="77777777" w:rsidTr="00C25D0A">
        <w:tc>
          <w:tcPr>
            <w:tcW w:w="3200" w:type="pct"/>
            <w:tcBorders>
              <w:top w:val="nil"/>
              <w:bottom w:val="nil"/>
            </w:tcBorders>
          </w:tcPr>
          <w:p w14:paraId="6C959FFD" w14:textId="77777777" w:rsidR="00941DC1" w:rsidRPr="00A047A6" w:rsidRDefault="00941DC1" w:rsidP="00C25D0A">
            <w:pPr>
              <w:spacing w:after="0" w:line="360" w:lineRule="auto"/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A047A6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4327AE9C" w14:textId="77777777" w:rsidR="00941DC1" w:rsidRPr="00A047A6" w:rsidRDefault="00941DC1" w:rsidP="00C25D0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7A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88" w:type="pct"/>
            <w:tcBorders>
              <w:top w:val="nil"/>
              <w:bottom w:val="nil"/>
            </w:tcBorders>
          </w:tcPr>
          <w:p w14:paraId="646280B2" w14:textId="77777777" w:rsidR="00941DC1" w:rsidRPr="00A047A6" w:rsidRDefault="00941DC1" w:rsidP="00C25D0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1DC1" w:rsidRPr="00A047A6" w14:paraId="6970C612" w14:textId="77777777" w:rsidTr="00C25D0A">
        <w:tc>
          <w:tcPr>
            <w:tcW w:w="3200" w:type="pct"/>
            <w:tcBorders>
              <w:top w:val="nil"/>
              <w:bottom w:val="nil"/>
            </w:tcBorders>
          </w:tcPr>
          <w:p w14:paraId="6055F31C" w14:textId="77777777" w:rsidR="00941DC1" w:rsidRPr="00A047A6" w:rsidRDefault="00941DC1" w:rsidP="00C25D0A">
            <w:pPr>
              <w:spacing w:after="0" w:line="360" w:lineRule="auto"/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A047A6">
              <w:rPr>
                <w:rFonts w:ascii="Times New Roman" w:hAnsi="Times New Roman" w:cs="Times New Roman"/>
                <w:sz w:val="24"/>
                <w:szCs w:val="24"/>
              </w:rPr>
              <w:t>Height-for-age Z-scores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5C5C71F4" w14:textId="77777777" w:rsidR="00941DC1" w:rsidRPr="00A047A6" w:rsidRDefault="00941DC1" w:rsidP="00C25D0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7A6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  <w:tc>
          <w:tcPr>
            <w:tcW w:w="1088" w:type="pct"/>
            <w:tcBorders>
              <w:top w:val="nil"/>
              <w:bottom w:val="nil"/>
            </w:tcBorders>
          </w:tcPr>
          <w:p w14:paraId="618C9659" w14:textId="77777777" w:rsidR="00941DC1" w:rsidRPr="00A047A6" w:rsidRDefault="00941DC1" w:rsidP="00C25D0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1DC1" w:rsidRPr="00A047A6" w14:paraId="49529354" w14:textId="77777777" w:rsidTr="00C25D0A">
        <w:tc>
          <w:tcPr>
            <w:tcW w:w="3200" w:type="pct"/>
            <w:tcBorders>
              <w:top w:val="nil"/>
            </w:tcBorders>
          </w:tcPr>
          <w:p w14:paraId="266B9667" w14:textId="77777777" w:rsidR="00941DC1" w:rsidRPr="00A047A6" w:rsidRDefault="00941DC1" w:rsidP="00C25D0A">
            <w:pPr>
              <w:spacing w:after="0" w:line="360" w:lineRule="auto"/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A047A6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712" w:type="pct"/>
            <w:tcBorders>
              <w:top w:val="nil"/>
            </w:tcBorders>
          </w:tcPr>
          <w:p w14:paraId="0875BC8C" w14:textId="77777777" w:rsidR="00941DC1" w:rsidRPr="00A047A6" w:rsidRDefault="00941DC1" w:rsidP="00C25D0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7A6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  <w:tc>
          <w:tcPr>
            <w:tcW w:w="1088" w:type="pct"/>
            <w:tcBorders>
              <w:top w:val="nil"/>
            </w:tcBorders>
          </w:tcPr>
          <w:p w14:paraId="27CEF325" w14:textId="77777777" w:rsidR="00941DC1" w:rsidRPr="00A047A6" w:rsidRDefault="00941DC1" w:rsidP="00C25D0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1DC1" w:rsidRPr="00A047A6" w14:paraId="0DEBC7AF" w14:textId="77777777" w:rsidTr="00C25D0A">
        <w:tc>
          <w:tcPr>
            <w:tcW w:w="3200" w:type="pct"/>
            <w:tcBorders>
              <w:bottom w:val="nil"/>
            </w:tcBorders>
          </w:tcPr>
          <w:p w14:paraId="7FEAE2E4" w14:textId="77777777" w:rsidR="00941DC1" w:rsidRPr="00A047A6" w:rsidRDefault="00941DC1" w:rsidP="00C25D0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7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x Weight-for-age Z-</w:t>
            </w:r>
            <w:proofErr w:type="spellStart"/>
            <w:r w:rsidRPr="00A047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712" w:type="pct"/>
            <w:tcBorders>
              <w:bottom w:val="nil"/>
            </w:tcBorders>
          </w:tcPr>
          <w:p w14:paraId="710F3BD0" w14:textId="77777777" w:rsidR="00941DC1" w:rsidRPr="00A047A6" w:rsidRDefault="00941DC1" w:rsidP="00C25D0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pct"/>
            <w:tcBorders>
              <w:bottom w:val="nil"/>
            </w:tcBorders>
          </w:tcPr>
          <w:p w14:paraId="7076857C" w14:textId="77777777" w:rsidR="00941DC1" w:rsidRPr="00A047A6" w:rsidRDefault="00941DC1" w:rsidP="00C25D0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7A6">
              <w:rPr>
                <w:rFonts w:ascii="Times New Roman" w:hAnsi="Times New Roman" w:cs="Times New Roman"/>
                <w:sz w:val="24"/>
                <w:szCs w:val="24"/>
              </w:rPr>
              <w:t>No interaction</w:t>
            </w:r>
          </w:p>
        </w:tc>
      </w:tr>
      <w:tr w:rsidR="00941DC1" w:rsidRPr="00A047A6" w14:paraId="42841A9A" w14:textId="77777777" w:rsidTr="00C25D0A">
        <w:tc>
          <w:tcPr>
            <w:tcW w:w="3200" w:type="pct"/>
            <w:tcBorders>
              <w:top w:val="nil"/>
              <w:bottom w:val="nil"/>
            </w:tcBorders>
          </w:tcPr>
          <w:p w14:paraId="29582BC3" w14:textId="77777777" w:rsidR="00941DC1" w:rsidRPr="00A047A6" w:rsidRDefault="00941DC1" w:rsidP="00C25D0A">
            <w:pPr>
              <w:spacing w:after="0" w:line="360" w:lineRule="auto"/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A047A6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3693B19B" w14:textId="77777777" w:rsidR="00941DC1" w:rsidRPr="00A047A6" w:rsidRDefault="00941DC1" w:rsidP="00C25D0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7A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88" w:type="pct"/>
            <w:tcBorders>
              <w:top w:val="nil"/>
              <w:bottom w:val="nil"/>
            </w:tcBorders>
          </w:tcPr>
          <w:p w14:paraId="5B115203" w14:textId="77777777" w:rsidR="00941DC1" w:rsidRPr="00A047A6" w:rsidRDefault="00941DC1" w:rsidP="00C25D0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1DC1" w:rsidRPr="00A047A6" w14:paraId="7CEE0228" w14:textId="77777777" w:rsidTr="00C25D0A">
        <w:tc>
          <w:tcPr>
            <w:tcW w:w="3200" w:type="pct"/>
            <w:tcBorders>
              <w:top w:val="nil"/>
              <w:bottom w:val="nil"/>
            </w:tcBorders>
          </w:tcPr>
          <w:p w14:paraId="60FD53CB" w14:textId="77777777" w:rsidR="00941DC1" w:rsidRPr="00A047A6" w:rsidRDefault="00941DC1" w:rsidP="00C25D0A">
            <w:pPr>
              <w:spacing w:after="0" w:line="360" w:lineRule="auto"/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A047A6">
              <w:rPr>
                <w:rFonts w:ascii="Times New Roman" w:hAnsi="Times New Roman" w:cs="Times New Roman"/>
                <w:sz w:val="24"/>
                <w:szCs w:val="24"/>
              </w:rPr>
              <w:t>Weight-for-age Z-scores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71848861" w14:textId="77777777" w:rsidR="00941DC1" w:rsidRPr="00A047A6" w:rsidRDefault="00941DC1" w:rsidP="00C25D0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7A6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088" w:type="pct"/>
            <w:tcBorders>
              <w:top w:val="nil"/>
              <w:bottom w:val="nil"/>
            </w:tcBorders>
          </w:tcPr>
          <w:p w14:paraId="0470F830" w14:textId="77777777" w:rsidR="00941DC1" w:rsidRPr="00A047A6" w:rsidRDefault="00941DC1" w:rsidP="00C25D0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1DC1" w:rsidRPr="00A047A6" w14:paraId="319CD391" w14:textId="77777777" w:rsidTr="00C25D0A">
        <w:tc>
          <w:tcPr>
            <w:tcW w:w="3200" w:type="pct"/>
            <w:tcBorders>
              <w:top w:val="nil"/>
            </w:tcBorders>
          </w:tcPr>
          <w:p w14:paraId="51D5A5A0" w14:textId="77777777" w:rsidR="00941DC1" w:rsidRPr="00A047A6" w:rsidRDefault="00941DC1" w:rsidP="00C25D0A">
            <w:pPr>
              <w:spacing w:after="0" w:line="360" w:lineRule="auto"/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A047A6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712" w:type="pct"/>
            <w:tcBorders>
              <w:top w:val="nil"/>
            </w:tcBorders>
          </w:tcPr>
          <w:p w14:paraId="0C3FD6F3" w14:textId="77777777" w:rsidR="00941DC1" w:rsidRPr="00A047A6" w:rsidRDefault="00941DC1" w:rsidP="00C25D0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7A6">
              <w:rPr>
                <w:rFonts w:ascii="Times New Roman" w:hAnsi="Times New Roman" w:cs="Times New Roman"/>
                <w:sz w:val="24"/>
                <w:szCs w:val="24"/>
              </w:rPr>
              <w:t>0.467</w:t>
            </w:r>
          </w:p>
        </w:tc>
        <w:tc>
          <w:tcPr>
            <w:tcW w:w="1088" w:type="pct"/>
            <w:tcBorders>
              <w:top w:val="nil"/>
            </w:tcBorders>
          </w:tcPr>
          <w:p w14:paraId="0825EA5E" w14:textId="77777777" w:rsidR="00941DC1" w:rsidRPr="00A047A6" w:rsidRDefault="00941DC1" w:rsidP="00C25D0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1DC1" w:rsidRPr="00A047A6" w14:paraId="39DD1970" w14:textId="77777777" w:rsidTr="00C25D0A">
        <w:tc>
          <w:tcPr>
            <w:tcW w:w="3200" w:type="pct"/>
            <w:tcBorders>
              <w:bottom w:val="nil"/>
            </w:tcBorders>
          </w:tcPr>
          <w:p w14:paraId="686D3D16" w14:textId="77777777" w:rsidR="00941DC1" w:rsidRPr="00A047A6" w:rsidRDefault="00941DC1" w:rsidP="00C25D0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7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ge x ART </w:t>
            </w:r>
            <w:proofErr w:type="spellStart"/>
            <w:r w:rsidRPr="00A047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ruptio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712" w:type="pct"/>
            <w:tcBorders>
              <w:bottom w:val="nil"/>
            </w:tcBorders>
          </w:tcPr>
          <w:p w14:paraId="41CD65E9" w14:textId="77777777" w:rsidR="00941DC1" w:rsidRPr="00A047A6" w:rsidRDefault="00941DC1" w:rsidP="00C25D0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pct"/>
            <w:tcBorders>
              <w:bottom w:val="nil"/>
            </w:tcBorders>
          </w:tcPr>
          <w:p w14:paraId="7FCB6B37" w14:textId="77777777" w:rsidR="00941DC1" w:rsidRPr="00A047A6" w:rsidRDefault="00941DC1" w:rsidP="00C25D0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7A6">
              <w:rPr>
                <w:rFonts w:ascii="Times New Roman" w:hAnsi="Times New Roman" w:cs="Times New Roman"/>
                <w:sz w:val="24"/>
                <w:szCs w:val="24"/>
              </w:rPr>
              <w:t>No interaction</w:t>
            </w:r>
          </w:p>
        </w:tc>
      </w:tr>
      <w:tr w:rsidR="00941DC1" w:rsidRPr="00A047A6" w14:paraId="31D94AD3" w14:textId="77777777" w:rsidTr="00C25D0A">
        <w:tc>
          <w:tcPr>
            <w:tcW w:w="3200" w:type="pct"/>
            <w:tcBorders>
              <w:top w:val="nil"/>
              <w:bottom w:val="nil"/>
            </w:tcBorders>
          </w:tcPr>
          <w:p w14:paraId="7225AC49" w14:textId="77777777" w:rsidR="00941DC1" w:rsidRPr="00A047A6" w:rsidRDefault="00941DC1" w:rsidP="00C25D0A">
            <w:pPr>
              <w:spacing w:after="0" w:line="360" w:lineRule="auto"/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A047A6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2A4F5B1E" w14:textId="77777777" w:rsidR="00941DC1" w:rsidRPr="00A047A6" w:rsidRDefault="00941DC1" w:rsidP="00C25D0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7A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88" w:type="pct"/>
            <w:tcBorders>
              <w:top w:val="nil"/>
              <w:bottom w:val="nil"/>
            </w:tcBorders>
          </w:tcPr>
          <w:p w14:paraId="41674545" w14:textId="77777777" w:rsidR="00941DC1" w:rsidRPr="00A047A6" w:rsidRDefault="00941DC1" w:rsidP="00C25D0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1DC1" w:rsidRPr="00A047A6" w14:paraId="41FB9204" w14:textId="77777777" w:rsidTr="00C25D0A">
        <w:tc>
          <w:tcPr>
            <w:tcW w:w="3200" w:type="pct"/>
            <w:tcBorders>
              <w:top w:val="nil"/>
              <w:bottom w:val="nil"/>
            </w:tcBorders>
          </w:tcPr>
          <w:p w14:paraId="7818438F" w14:textId="77777777" w:rsidR="00941DC1" w:rsidRPr="00A047A6" w:rsidRDefault="00941DC1" w:rsidP="00C25D0A">
            <w:pPr>
              <w:spacing w:after="0" w:line="360" w:lineRule="auto"/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A047A6">
              <w:rPr>
                <w:rFonts w:ascii="Times New Roman" w:hAnsi="Times New Roman" w:cs="Times New Roman"/>
                <w:sz w:val="24"/>
                <w:szCs w:val="24"/>
              </w:rPr>
              <w:t>ART interruption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55E4CD05" w14:textId="77777777" w:rsidR="00941DC1" w:rsidRPr="00A047A6" w:rsidRDefault="00941DC1" w:rsidP="00C25D0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7A6">
              <w:rPr>
                <w:rFonts w:ascii="Times New Roman" w:hAnsi="Times New Roman" w:cs="Times New Roman"/>
                <w:sz w:val="24"/>
                <w:szCs w:val="24"/>
              </w:rPr>
              <w:t>0.229</w:t>
            </w:r>
          </w:p>
        </w:tc>
        <w:tc>
          <w:tcPr>
            <w:tcW w:w="1088" w:type="pct"/>
            <w:tcBorders>
              <w:top w:val="nil"/>
              <w:bottom w:val="nil"/>
            </w:tcBorders>
          </w:tcPr>
          <w:p w14:paraId="459A0D43" w14:textId="77777777" w:rsidR="00941DC1" w:rsidRPr="00A047A6" w:rsidRDefault="00941DC1" w:rsidP="00C25D0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1DC1" w:rsidRPr="00A047A6" w14:paraId="6C1FC945" w14:textId="77777777" w:rsidTr="00C25D0A">
        <w:tc>
          <w:tcPr>
            <w:tcW w:w="3200" w:type="pct"/>
            <w:tcBorders>
              <w:top w:val="nil"/>
            </w:tcBorders>
          </w:tcPr>
          <w:p w14:paraId="6B1D72A6" w14:textId="77777777" w:rsidR="00941DC1" w:rsidRPr="00A047A6" w:rsidRDefault="00941DC1" w:rsidP="00C25D0A">
            <w:pPr>
              <w:spacing w:after="0" w:line="360" w:lineRule="auto"/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A047A6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712" w:type="pct"/>
            <w:tcBorders>
              <w:top w:val="nil"/>
            </w:tcBorders>
          </w:tcPr>
          <w:p w14:paraId="63C44A48" w14:textId="77777777" w:rsidR="00941DC1" w:rsidRPr="00A047A6" w:rsidRDefault="00941DC1" w:rsidP="00C25D0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7A6"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</w:p>
        </w:tc>
        <w:tc>
          <w:tcPr>
            <w:tcW w:w="1088" w:type="pct"/>
            <w:tcBorders>
              <w:top w:val="nil"/>
            </w:tcBorders>
          </w:tcPr>
          <w:p w14:paraId="7C628F48" w14:textId="77777777" w:rsidR="00941DC1" w:rsidRPr="00A047A6" w:rsidRDefault="00941DC1" w:rsidP="00C25D0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1DC1" w:rsidRPr="00A047A6" w14:paraId="37B2B8C6" w14:textId="77777777" w:rsidTr="00C25D0A">
        <w:tc>
          <w:tcPr>
            <w:tcW w:w="3200" w:type="pct"/>
            <w:tcBorders>
              <w:bottom w:val="nil"/>
            </w:tcBorders>
          </w:tcPr>
          <w:p w14:paraId="1A794FAF" w14:textId="77777777" w:rsidR="00941DC1" w:rsidRPr="00A047A6" w:rsidRDefault="00941DC1" w:rsidP="00C25D0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7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ight-for-age Z-scores x Weight-for-age Z-scores</w:t>
            </w:r>
          </w:p>
        </w:tc>
        <w:tc>
          <w:tcPr>
            <w:tcW w:w="712" w:type="pct"/>
            <w:tcBorders>
              <w:bottom w:val="nil"/>
            </w:tcBorders>
          </w:tcPr>
          <w:p w14:paraId="3AF2AA8A" w14:textId="77777777" w:rsidR="00941DC1" w:rsidRPr="00A047A6" w:rsidRDefault="00941DC1" w:rsidP="00C25D0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pct"/>
            <w:tcBorders>
              <w:bottom w:val="nil"/>
            </w:tcBorders>
          </w:tcPr>
          <w:p w14:paraId="0A85524B" w14:textId="77777777" w:rsidR="00941DC1" w:rsidRPr="00A047A6" w:rsidRDefault="00941DC1" w:rsidP="00C25D0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7A6">
              <w:rPr>
                <w:rFonts w:ascii="Times New Roman" w:hAnsi="Times New Roman" w:cs="Times New Roman"/>
                <w:sz w:val="24"/>
                <w:szCs w:val="24"/>
              </w:rPr>
              <w:t>No interaction</w:t>
            </w:r>
          </w:p>
        </w:tc>
      </w:tr>
      <w:tr w:rsidR="00941DC1" w:rsidRPr="00A047A6" w14:paraId="61A94F23" w14:textId="77777777" w:rsidTr="00C25D0A">
        <w:tc>
          <w:tcPr>
            <w:tcW w:w="3200" w:type="pct"/>
            <w:tcBorders>
              <w:top w:val="nil"/>
              <w:bottom w:val="nil"/>
            </w:tcBorders>
          </w:tcPr>
          <w:p w14:paraId="5E67603D" w14:textId="77777777" w:rsidR="00941DC1" w:rsidRPr="00A047A6" w:rsidRDefault="00941DC1" w:rsidP="00C25D0A">
            <w:pPr>
              <w:spacing w:after="0" w:line="360" w:lineRule="auto"/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A047A6">
              <w:rPr>
                <w:rFonts w:ascii="Times New Roman" w:hAnsi="Times New Roman" w:cs="Times New Roman"/>
                <w:sz w:val="24"/>
                <w:szCs w:val="24"/>
              </w:rPr>
              <w:t>Height-for-age Z-scores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3EE3FBF9" w14:textId="77777777" w:rsidR="00941DC1" w:rsidRPr="00A047A6" w:rsidRDefault="00941DC1" w:rsidP="00C25D0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7A6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088" w:type="pct"/>
            <w:tcBorders>
              <w:top w:val="nil"/>
              <w:bottom w:val="nil"/>
            </w:tcBorders>
          </w:tcPr>
          <w:p w14:paraId="4B4643F1" w14:textId="77777777" w:rsidR="00941DC1" w:rsidRPr="00A047A6" w:rsidRDefault="00941DC1" w:rsidP="00C25D0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1DC1" w:rsidRPr="00A047A6" w14:paraId="1ADFF408" w14:textId="77777777" w:rsidTr="00C25D0A">
        <w:tc>
          <w:tcPr>
            <w:tcW w:w="3200" w:type="pct"/>
            <w:tcBorders>
              <w:top w:val="nil"/>
              <w:bottom w:val="nil"/>
            </w:tcBorders>
          </w:tcPr>
          <w:p w14:paraId="374DE2B5" w14:textId="77777777" w:rsidR="00941DC1" w:rsidRPr="00A047A6" w:rsidRDefault="00941DC1" w:rsidP="00C25D0A">
            <w:pPr>
              <w:spacing w:after="0" w:line="360" w:lineRule="auto"/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A047A6">
              <w:rPr>
                <w:rFonts w:ascii="Times New Roman" w:hAnsi="Times New Roman" w:cs="Times New Roman"/>
                <w:sz w:val="24"/>
                <w:szCs w:val="24"/>
              </w:rPr>
              <w:t>Weight-for-age Z-scores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41FF104C" w14:textId="77777777" w:rsidR="00941DC1" w:rsidRPr="00A047A6" w:rsidRDefault="00941DC1" w:rsidP="00C25D0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7A6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1088" w:type="pct"/>
            <w:tcBorders>
              <w:top w:val="nil"/>
              <w:bottom w:val="nil"/>
            </w:tcBorders>
          </w:tcPr>
          <w:p w14:paraId="71210594" w14:textId="77777777" w:rsidR="00941DC1" w:rsidRPr="00A047A6" w:rsidRDefault="00941DC1" w:rsidP="00C25D0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1DC1" w:rsidRPr="00A047A6" w14:paraId="075ABB93" w14:textId="77777777" w:rsidTr="00C25D0A">
        <w:tc>
          <w:tcPr>
            <w:tcW w:w="3200" w:type="pct"/>
            <w:tcBorders>
              <w:top w:val="nil"/>
            </w:tcBorders>
          </w:tcPr>
          <w:p w14:paraId="1CA194B9" w14:textId="77777777" w:rsidR="00941DC1" w:rsidRPr="00A047A6" w:rsidRDefault="00941DC1" w:rsidP="00C25D0A">
            <w:pPr>
              <w:spacing w:after="0" w:line="360" w:lineRule="auto"/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A047A6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712" w:type="pct"/>
            <w:tcBorders>
              <w:top w:val="nil"/>
            </w:tcBorders>
          </w:tcPr>
          <w:p w14:paraId="7DD3516C" w14:textId="77777777" w:rsidR="00941DC1" w:rsidRPr="00A047A6" w:rsidRDefault="00941DC1" w:rsidP="00C25D0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7A6">
              <w:rPr>
                <w:rFonts w:ascii="Times New Roman" w:hAnsi="Times New Roman" w:cs="Times New Roman"/>
                <w:sz w:val="24"/>
                <w:szCs w:val="24"/>
              </w:rPr>
              <w:t>0.446</w:t>
            </w:r>
          </w:p>
        </w:tc>
        <w:tc>
          <w:tcPr>
            <w:tcW w:w="1088" w:type="pct"/>
            <w:tcBorders>
              <w:top w:val="nil"/>
            </w:tcBorders>
          </w:tcPr>
          <w:p w14:paraId="2EE7A2BB" w14:textId="77777777" w:rsidR="00941DC1" w:rsidRPr="00A047A6" w:rsidRDefault="00941DC1" w:rsidP="00C25D0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1DC1" w:rsidRPr="00A047A6" w14:paraId="6CF8D433" w14:textId="77777777" w:rsidTr="00C25D0A">
        <w:tc>
          <w:tcPr>
            <w:tcW w:w="3200" w:type="pct"/>
            <w:tcBorders>
              <w:bottom w:val="nil"/>
            </w:tcBorders>
          </w:tcPr>
          <w:p w14:paraId="3EDAAF80" w14:textId="77777777" w:rsidR="00941DC1" w:rsidRPr="00A047A6" w:rsidRDefault="00941DC1" w:rsidP="00C25D0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7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ight-for-age Z-scores x ART interruption</w:t>
            </w:r>
          </w:p>
        </w:tc>
        <w:tc>
          <w:tcPr>
            <w:tcW w:w="712" w:type="pct"/>
            <w:tcBorders>
              <w:bottom w:val="nil"/>
            </w:tcBorders>
          </w:tcPr>
          <w:p w14:paraId="668B84B5" w14:textId="77777777" w:rsidR="00941DC1" w:rsidRPr="00A047A6" w:rsidRDefault="00941DC1" w:rsidP="00C25D0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pct"/>
            <w:tcBorders>
              <w:bottom w:val="nil"/>
            </w:tcBorders>
          </w:tcPr>
          <w:p w14:paraId="116F1156" w14:textId="77777777" w:rsidR="00941DC1" w:rsidRPr="00A047A6" w:rsidRDefault="00941DC1" w:rsidP="00C25D0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7A6">
              <w:rPr>
                <w:rFonts w:ascii="Times New Roman" w:hAnsi="Times New Roman" w:cs="Times New Roman"/>
                <w:sz w:val="24"/>
                <w:szCs w:val="24"/>
              </w:rPr>
              <w:t>No interaction</w:t>
            </w:r>
          </w:p>
        </w:tc>
      </w:tr>
      <w:tr w:rsidR="00941DC1" w:rsidRPr="00A047A6" w14:paraId="4FF10907" w14:textId="77777777" w:rsidTr="00C25D0A">
        <w:tc>
          <w:tcPr>
            <w:tcW w:w="3200" w:type="pct"/>
            <w:tcBorders>
              <w:top w:val="nil"/>
              <w:bottom w:val="nil"/>
            </w:tcBorders>
          </w:tcPr>
          <w:p w14:paraId="20F19F11" w14:textId="77777777" w:rsidR="00941DC1" w:rsidRPr="00A047A6" w:rsidRDefault="00941DC1" w:rsidP="00C25D0A">
            <w:pPr>
              <w:spacing w:after="0" w:line="360" w:lineRule="auto"/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A047A6">
              <w:rPr>
                <w:rFonts w:ascii="Times New Roman" w:hAnsi="Times New Roman" w:cs="Times New Roman"/>
                <w:sz w:val="24"/>
                <w:szCs w:val="24"/>
              </w:rPr>
              <w:t>Height-for-age Z-scores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70701070" w14:textId="77777777" w:rsidR="00941DC1" w:rsidRPr="00A047A6" w:rsidRDefault="00941DC1" w:rsidP="00C25D0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7A6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088" w:type="pct"/>
            <w:tcBorders>
              <w:top w:val="nil"/>
              <w:bottom w:val="nil"/>
            </w:tcBorders>
          </w:tcPr>
          <w:p w14:paraId="16337A8C" w14:textId="77777777" w:rsidR="00941DC1" w:rsidRPr="00A047A6" w:rsidRDefault="00941DC1" w:rsidP="00C25D0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1DC1" w:rsidRPr="00A047A6" w14:paraId="21DCA5A9" w14:textId="77777777" w:rsidTr="00C25D0A">
        <w:tc>
          <w:tcPr>
            <w:tcW w:w="3200" w:type="pct"/>
            <w:tcBorders>
              <w:top w:val="nil"/>
              <w:bottom w:val="nil"/>
            </w:tcBorders>
          </w:tcPr>
          <w:p w14:paraId="6CF425E9" w14:textId="77777777" w:rsidR="00941DC1" w:rsidRPr="00A047A6" w:rsidRDefault="00941DC1" w:rsidP="00C25D0A">
            <w:pPr>
              <w:spacing w:after="0" w:line="360" w:lineRule="auto"/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A047A6">
              <w:rPr>
                <w:rFonts w:ascii="Times New Roman" w:hAnsi="Times New Roman" w:cs="Times New Roman"/>
                <w:sz w:val="24"/>
                <w:szCs w:val="24"/>
              </w:rPr>
              <w:t>ART interruption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6D5F49B6" w14:textId="77777777" w:rsidR="00941DC1" w:rsidRPr="00A047A6" w:rsidRDefault="00941DC1" w:rsidP="00C25D0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7A6">
              <w:rPr>
                <w:rFonts w:ascii="Times New Roman" w:hAnsi="Times New Roman" w:cs="Times New Roman"/>
                <w:sz w:val="24"/>
                <w:szCs w:val="24"/>
              </w:rPr>
              <w:t>0.572</w:t>
            </w:r>
          </w:p>
        </w:tc>
        <w:tc>
          <w:tcPr>
            <w:tcW w:w="1088" w:type="pct"/>
            <w:tcBorders>
              <w:top w:val="nil"/>
              <w:bottom w:val="nil"/>
            </w:tcBorders>
          </w:tcPr>
          <w:p w14:paraId="7B9BC4DF" w14:textId="77777777" w:rsidR="00941DC1" w:rsidRPr="00A047A6" w:rsidRDefault="00941DC1" w:rsidP="00C25D0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1DC1" w:rsidRPr="00A047A6" w14:paraId="71361589" w14:textId="77777777" w:rsidTr="00C25D0A">
        <w:tc>
          <w:tcPr>
            <w:tcW w:w="3200" w:type="pct"/>
            <w:tcBorders>
              <w:top w:val="nil"/>
            </w:tcBorders>
          </w:tcPr>
          <w:p w14:paraId="28CC079B" w14:textId="77777777" w:rsidR="00941DC1" w:rsidRPr="00A047A6" w:rsidRDefault="00941DC1" w:rsidP="00C25D0A">
            <w:pPr>
              <w:spacing w:after="0" w:line="360" w:lineRule="auto"/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A047A6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712" w:type="pct"/>
            <w:tcBorders>
              <w:top w:val="nil"/>
            </w:tcBorders>
          </w:tcPr>
          <w:p w14:paraId="364C9C87" w14:textId="77777777" w:rsidR="00941DC1" w:rsidRPr="00A047A6" w:rsidRDefault="00941DC1" w:rsidP="00C25D0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7A6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088" w:type="pct"/>
            <w:tcBorders>
              <w:top w:val="nil"/>
            </w:tcBorders>
          </w:tcPr>
          <w:p w14:paraId="341DAB01" w14:textId="77777777" w:rsidR="00941DC1" w:rsidRPr="00A047A6" w:rsidRDefault="00941DC1" w:rsidP="00C25D0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1DC1" w:rsidRPr="00A047A6" w14:paraId="4BCB9771" w14:textId="77777777" w:rsidTr="00C25D0A">
        <w:tc>
          <w:tcPr>
            <w:tcW w:w="3200" w:type="pct"/>
            <w:tcBorders>
              <w:bottom w:val="nil"/>
            </w:tcBorders>
          </w:tcPr>
          <w:p w14:paraId="42E5103F" w14:textId="77777777" w:rsidR="00941DC1" w:rsidRPr="00A047A6" w:rsidRDefault="00941DC1" w:rsidP="00C25D0A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47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ight-for-age Z-scores x ART interruption</w:t>
            </w:r>
          </w:p>
        </w:tc>
        <w:tc>
          <w:tcPr>
            <w:tcW w:w="712" w:type="pct"/>
            <w:tcBorders>
              <w:bottom w:val="nil"/>
            </w:tcBorders>
          </w:tcPr>
          <w:p w14:paraId="68AD14E1" w14:textId="77777777" w:rsidR="00941DC1" w:rsidRPr="00A047A6" w:rsidRDefault="00941DC1" w:rsidP="00C25D0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pct"/>
            <w:tcBorders>
              <w:bottom w:val="nil"/>
            </w:tcBorders>
          </w:tcPr>
          <w:p w14:paraId="5306ED54" w14:textId="77777777" w:rsidR="00941DC1" w:rsidRPr="00A047A6" w:rsidRDefault="00941DC1" w:rsidP="00C25D0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7A6">
              <w:rPr>
                <w:rFonts w:ascii="Times New Roman" w:hAnsi="Times New Roman" w:cs="Times New Roman"/>
                <w:sz w:val="24"/>
                <w:szCs w:val="24"/>
              </w:rPr>
              <w:t>No interaction</w:t>
            </w:r>
          </w:p>
        </w:tc>
      </w:tr>
      <w:tr w:rsidR="00941DC1" w:rsidRPr="00A047A6" w14:paraId="24C1385D" w14:textId="77777777" w:rsidTr="00C25D0A">
        <w:tc>
          <w:tcPr>
            <w:tcW w:w="3200" w:type="pct"/>
            <w:tcBorders>
              <w:top w:val="nil"/>
              <w:bottom w:val="nil"/>
            </w:tcBorders>
          </w:tcPr>
          <w:p w14:paraId="5C7DA16A" w14:textId="77777777" w:rsidR="00941DC1" w:rsidRPr="00A047A6" w:rsidRDefault="00941DC1" w:rsidP="00C25D0A">
            <w:pPr>
              <w:spacing w:after="0" w:line="360" w:lineRule="auto"/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A047A6">
              <w:rPr>
                <w:rFonts w:ascii="Times New Roman" w:hAnsi="Times New Roman" w:cs="Times New Roman"/>
                <w:sz w:val="24"/>
                <w:szCs w:val="24"/>
              </w:rPr>
              <w:t>Weight-for-age Z-scores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5AA657C4" w14:textId="77777777" w:rsidR="00941DC1" w:rsidRPr="00A047A6" w:rsidRDefault="00941DC1" w:rsidP="00C25D0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7A6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088" w:type="pct"/>
            <w:tcBorders>
              <w:top w:val="nil"/>
              <w:bottom w:val="nil"/>
            </w:tcBorders>
          </w:tcPr>
          <w:p w14:paraId="3A81E880" w14:textId="77777777" w:rsidR="00941DC1" w:rsidRPr="00A047A6" w:rsidRDefault="00941DC1" w:rsidP="00C25D0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1DC1" w:rsidRPr="00A047A6" w14:paraId="7ECCB0A5" w14:textId="77777777" w:rsidTr="00C25D0A">
        <w:tc>
          <w:tcPr>
            <w:tcW w:w="3200" w:type="pct"/>
            <w:tcBorders>
              <w:top w:val="nil"/>
              <w:bottom w:val="nil"/>
            </w:tcBorders>
          </w:tcPr>
          <w:p w14:paraId="239C14AA" w14:textId="77777777" w:rsidR="00941DC1" w:rsidRPr="00A047A6" w:rsidRDefault="00941DC1" w:rsidP="00C25D0A">
            <w:pPr>
              <w:spacing w:after="0" w:line="360" w:lineRule="auto"/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A047A6">
              <w:rPr>
                <w:rFonts w:ascii="Times New Roman" w:hAnsi="Times New Roman" w:cs="Times New Roman"/>
                <w:sz w:val="24"/>
                <w:szCs w:val="24"/>
              </w:rPr>
              <w:t>ART interruption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14:paraId="35D17F2C" w14:textId="77777777" w:rsidR="00941DC1" w:rsidRPr="00A047A6" w:rsidRDefault="00941DC1" w:rsidP="00C25D0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7A6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1088" w:type="pct"/>
            <w:tcBorders>
              <w:top w:val="nil"/>
              <w:bottom w:val="nil"/>
            </w:tcBorders>
          </w:tcPr>
          <w:p w14:paraId="4108846A" w14:textId="77777777" w:rsidR="00941DC1" w:rsidRPr="00A047A6" w:rsidRDefault="00941DC1" w:rsidP="00C25D0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41DC1" w:rsidRPr="00A047A6" w14:paraId="0714479E" w14:textId="77777777" w:rsidTr="00C25D0A">
        <w:tc>
          <w:tcPr>
            <w:tcW w:w="3200" w:type="pct"/>
            <w:tcBorders>
              <w:top w:val="nil"/>
            </w:tcBorders>
          </w:tcPr>
          <w:p w14:paraId="0DA1977D" w14:textId="77777777" w:rsidR="00941DC1" w:rsidRPr="00A047A6" w:rsidRDefault="00941DC1" w:rsidP="00C25D0A">
            <w:pPr>
              <w:spacing w:after="0" w:line="360" w:lineRule="auto"/>
              <w:ind w:left="171"/>
              <w:rPr>
                <w:rFonts w:ascii="Times New Roman" w:hAnsi="Times New Roman" w:cs="Times New Roman"/>
                <w:sz w:val="24"/>
                <w:szCs w:val="24"/>
              </w:rPr>
            </w:pPr>
            <w:r w:rsidRPr="00A047A6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</w:p>
        </w:tc>
        <w:tc>
          <w:tcPr>
            <w:tcW w:w="712" w:type="pct"/>
            <w:tcBorders>
              <w:top w:val="nil"/>
            </w:tcBorders>
          </w:tcPr>
          <w:p w14:paraId="0B3D5F78" w14:textId="77777777" w:rsidR="00941DC1" w:rsidRPr="00A047A6" w:rsidRDefault="00941DC1" w:rsidP="00C25D0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7A6">
              <w:rPr>
                <w:rFonts w:ascii="Times New Roman" w:hAnsi="Times New Roman" w:cs="Times New Roman"/>
                <w:sz w:val="24"/>
                <w:szCs w:val="24"/>
              </w:rPr>
              <w:t>0.634</w:t>
            </w:r>
          </w:p>
        </w:tc>
        <w:tc>
          <w:tcPr>
            <w:tcW w:w="1088" w:type="pct"/>
            <w:tcBorders>
              <w:top w:val="nil"/>
            </w:tcBorders>
          </w:tcPr>
          <w:p w14:paraId="4C8435E4" w14:textId="77777777" w:rsidR="00941DC1" w:rsidRPr="00A047A6" w:rsidRDefault="00941DC1" w:rsidP="00C25D0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00C3F6F" w14:textId="77777777" w:rsidR="00941DC1" w:rsidRPr="00A047A6" w:rsidRDefault="00941DC1" w:rsidP="00941DC1">
      <w:pPr>
        <w:tabs>
          <w:tab w:val="left" w:pos="2154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047A6">
        <w:rPr>
          <w:rFonts w:ascii="Times New Roman" w:hAnsi="Times New Roman" w:cs="Times New Roman"/>
          <w:sz w:val="24"/>
          <w:szCs w:val="24"/>
        </w:rPr>
        <w:t>Abbreviations: ART, Antiretroviral treatment</w:t>
      </w:r>
    </w:p>
    <w:p w14:paraId="60EA404B" w14:textId="77777777" w:rsidR="00941DC1" w:rsidRPr="00601B8B" w:rsidRDefault="00941DC1" w:rsidP="00941DC1">
      <w:pPr>
        <w:tabs>
          <w:tab w:val="left" w:pos="2154"/>
        </w:tabs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spellStart"/>
      <w:proofErr w:type="gramStart"/>
      <w:r w:rsidRPr="00601B8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601B8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teraction was considered significant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when p-values of all terms were significant</w:t>
      </w:r>
    </w:p>
    <w:p w14:paraId="15B15537" w14:textId="77777777" w:rsidR="00941DC1" w:rsidRPr="00A047A6" w:rsidRDefault="00941DC1" w:rsidP="00941DC1">
      <w:pPr>
        <w:tabs>
          <w:tab w:val="left" w:pos="2154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047A6">
        <w:rPr>
          <w:rFonts w:ascii="Times New Roman" w:hAnsi="Times New Roman" w:cs="Times New Roman"/>
          <w:sz w:val="24"/>
          <w:szCs w:val="24"/>
        </w:rPr>
        <w:t xml:space="preserve"> According to Thai weight and height reference values for children</w:t>
      </w:r>
    </w:p>
    <w:p w14:paraId="7F9ED845" w14:textId="2E2AF3DD" w:rsidR="00652317" w:rsidRPr="00941DC1" w:rsidRDefault="00941DC1" w:rsidP="00941DC1">
      <w:pPr>
        <w:tabs>
          <w:tab w:val="left" w:pos="2154"/>
        </w:tabs>
        <w:spacing w:after="0" w:line="360" w:lineRule="auto"/>
      </w:pPr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A047A6">
        <w:rPr>
          <w:rFonts w:ascii="Times New Roman" w:hAnsi="Times New Roman" w:cs="Times New Roman"/>
          <w:sz w:val="24"/>
          <w:szCs w:val="24"/>
        </w:rPr>
        <w:t xml:space="preserve"> ART interruption: discontinuation for more than 7 days followed by resumption</w:t>
      </w:r>
      <w:bookmarkStart w:id="0" w:name="_GoBack"/>
      <w:bookmarkEnd w:id="0"/>
    </w:p>
    <w:sectPr w:rsidR="00652317" w:rsidRPr="00941D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236"/>
    <w:rsid w:val="002C5765"/>
    <w:rsid w:val="002D6538"/>
    <w:rsid w:val="00330236"/>
    <w:rsid w:val="004D322D"/>
    <w:rsid w:val="00652317"/>
    <w:rsid w:val="006F0BFA"/>
    <w:rsid w:val="00941DC1"/>
    <w:rsid w:val="00AF0928"/>
    <w:rsid w:val="00C87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68053"/>
  <w15:chartTrackingRefBased/>
  <w15:docId w15:val="{74854C78-4A53-488B-923B-FE91C385A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1DC1"/>
    <w:pPr>
      <w:spacing w:after="200" w:line="276" w:lineRule="auto"/>
    </w:pPr>
    <w:rPr>
      <w:rFonts w:ascii="Calibri" w:eastAsia="Calibri" w:hAnsi="Calibri" w:cs="Cordi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02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tipong Kawilapat</dc:creator>
  <cp:keywords/>
  <dc:description/>
  <cp:lastModifiedBy>Suttipong Kawilapat</cp:lastModifiedBy>
  <cp:revision>2</cp:revision>
  <dcterms:created xsi:type="dcterms:W3CDTF">2019-07-23T11:41:00Z</dcterms:created>
  <dcterms:modified xsi:type="dcterms:W3CDTF">2019-07-23T11:41:00Z</dcterms:modified>
</cp:coreProperties>
</file>